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FC6F68" w14:textId="32FD8CCA" w:rsidR="00C3742B" w:rsidRDefault="00B25FDF">
      <w:r>
        <w:t xml:space="preserve">Multimedia Appendix 2 </w:t>
      </w:r>
    </w:p>
    <w:tbl>
      <w:tblPr>
        <w:tblW w:w="902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26"/>
      </w:tblGrid>
      <w:tr w:rsidR="00C3742B" w:rsidRPr="007475A4" w14:paraId="4311EA13" w14:textId="77777777" w:rsidTr="004036F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0BDC5E" w14:textId="77777777" w:rsidR="00C3742B" w:rsidRPr="007475A4" w:rsidRDefault="00C3742B" w:rsidP="004036FE">
            <w:bookmarkStart w:id="0" w:name="_Hlk120881704"/>
            <w:r w:rsidRPr="007475A4">
              <w:t>ACM Search String</w:t>
            </w:r>
          </w:p>
        </w:tc>
      </w:tr>
      <w:tr w:rsidR="00C3742B" w:rsidRPr="007475A4" w14:paraId="3CBCD2F7" w14:textId="77777777" w:rsidTr="004036F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4DB245" w14:textId="77777777" w:rsidR="00C3742B" w:rsidRPr="007475A4" w:rsidRDefault="00C3742B" w:rsidP="004036FE">
            <w:r w:rsidRPr="007475A4">
              <w:t>[[Publication Title: cocreat*] OR [Publication Title: co-creat*] OR [Publication Title: codesign*] OR [Publication Title: co-design] OR [Publication Title: particip*] OR [Publication Title: "participatory design"] OR [Publication Title: patient*-cent*] OR [Publication Title: patient*-partner*] OR [Publication Title: co-produc*] OR [Publication Title: coproduc*] OR [Publication Title: user-cent*] OR [Publication Title: collaborat*] OR [Publication Title: cooperat*] OR [Publication Title: co-operat*] OR [Publication Title: iterat*]] AND [[Publication Title: game*] OR [Publication Title: "video game*"] OR [Publication Title: videogame] OR [Publication Title: "computer game*"] OR [Publication Title: gami*] OR [Publication Title: game-based]] AND [[Abstract: adolescent] OR [Abstract: child*] OR [Abstract: "young people"] OR [Abstract: "young person"] OR [Abstract: kid*]] AND [[Publication Title: "mental health"] OR [Publication Title: "mental disorders"] OR [Publication Title: anxiety] OR [Publication Title: depressi*] OR [Publication Title: pyschotherap*] OR [Publication Title: phobia] OR [Publication Title: "phobic disorder*"] OR [Publication Title: "cognitive behavio* therapy"] OR [Publication Title: hci] OR [Publication Title: "human-computer interact*"] OR [Publication Title: "human computer interact*"] OR [Publication Title: educat*] OR [Publication Title: learning] OR [Publication Title: "behaviour change"] OR [Publication Title: or behav* or cbt or] OR [Publication Title: "cognitive behav* therapy"]] AND [Publication Date: (01/01/2010 TO 30/06/2021)]</w:t>
            </w:r>
          </w:p>
        </w:tc>
      </w:tr>
      <w:tr w:rsidR="00C3742B" w:rsidRPr="007475A4" w14:paraId="25A9DC9F" w14:textId="77777777" w:rsidTr="004036F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F615AA" w14:textId="77777777" w:rsidR="00C3742B" w:rsidRPr="007475A4" w:rsidRDefault="00C3742B" w:rsidP="004036FE">
            <w:r w:rsidRPr="007475A4">
              <w:t>IEEE Search String – (Dates limited to 01/01/2010 TO 30/06/2021)</w:t>
            </w:r>
          </w:p>
        </w:tc>
      </w:tr>
      <w:tr w:rsidR="00C3742B" w:rsidRPr="007475A4" w14:paraId="04FD30FF" w14:textId="77777777" w:rsidTr="004036F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818CA4" w14:textId="77777777" w:rsidR="00C3742B" w:rsidRPr="007475A4" w:rsidRDefault="00C3742B" w:rsidP="004036FE">
            <w:r w:rsidRPr="007475A4">
              <w:t>("All Metadata":cocreate OR "All Metadata":cocreation OR "All Metadata":co-create OR "All Metadata":codesign OR "All Metadata":co-design OR "All Metadata":particip* OR "All Metadata":“participatory design” OR "All Metadata":patient-cent* OR "All Metadata":patient-partner OR "All Metadata":co-produce OR "All Metadata":coproduction OR "All Metadata":user-cent* OR "All Metadata":collaborat* OR "All Metadata":cooperative OR "All Metadata":co-operative OR "All Metadata":iterative) AND ("All Metadata":Game OR "All Metadata":“Video Game” OR "All Metadata":videogame OR "All Metadata":“computer game” OR "All Metadata":Gami* OR "All Metadata":Game-based) AND ("All Metadata":“Mental health” OR "All Metadata":“Mental Disorders” OR "All Metadata":Anxiety OR "All Metadata":depression OR "All Metadata":pyschotherapy OR "All Metadata":phobia OR "All Metadata":“Phobic disorder” OR "All Metadata":“cognitive behavioural therapy” OR "All Metadata":"learning" OR "All Metadata":"behav*" OR "All Metadata":"behav* change" OR "All Metadata":education OR "All Metadata":CBT OR "All Metadata":"cognitive behav*" OR "All Metadata":HCI OR "All Metadata":"human computer interaction" OR "All Metadata":"human-computer interaction") AND ("All Metadata":Adolescent OR "All Metadata":Child OR "All Metadata":“Young people” OR "All Metadata":“young person” OR "All Metadata":kid)</w:t>
            </w:r>
          </w:p>
        </w:tc>
      </w:tr>
      <w:tr w:rsidR="00C3742B" w:rsidRPr="007475A4" w14:paraId="30116407" w14:textId="77777777" w:rsidTr="004036F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4D49B5" w14:textId="77777777" w:rsidR="00C3742B" w:rsidRPr="007475A4" w:rsidRDefault="00C3742B" w:rsidP="004036FE">
            <w:r w:rsidRPr="007475A4">
              <w:t>Scopus Search String</w:t>
            </w:r>
          </w:p>
        </w:tc>
      </w:tr>
      <w:tr w:rsidR="00C3742B" w:rsidRPr="007475A4" w14:paraId="3179B4D7" w14:textId="77777777" w:rsidTr="004036F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372EC0" w14:textId="77777777" w:rsidR="00C3742B" w:rsidRPr="007475A4" w:rsidRDefault="00C3742B" w:rsidP="004036FE">
            <w:r w:rsidRPr="007475A4">
              <w:t>( TITLE-ABS-KEY ( cocreat*  OR  co-creat*  OR  codesign*  OR  co-design  OR  "participatory design"  OR  patient*-cent*  OR  patient*-partner*  OR  co-produc*  OR  coproduc*  OR  collabora*  OR  cooperat*  OR  co-operat*  OR  iterat* )  AND  TITLE-</w:t>
            </w:r>
            <w:r w:rsidRPr="007475A4">
              <w:lastRenderedPageBreak/>
              <w:t>ABS-KEY ( game*  OR  "Video Game*"  OR  videogame*  OR  "computer game*"  OR  gami*  OR  game-based )  AND  TITLE-ABS-KEY ( "Mental health"  OR  "Mental Disorder*"  OR  anxiety  OR  depression  OR  psychotherap*  OR  phobia  OR  "Phobic disorder*"  OR  "cognitive behavio* therapy"  OR  "learning"  OR  "cognitive behavio* therapy"  OR  "CBT"  OR  "behavi*"  OR  "behavi* change"  OR  "education"  OR  "human computer interact*"  OR  hci  OR  "human-computer interaction" )  AND  TITLE-ABS-KEY ( adolescent  OR  child*  OR  "Young people"  OR  "young person"  OR  kid* ) )  AND  ( LIMIT-TO ( DOCTYPE ,  "ar" )  OR  LIMIT-TO ( DOCTYPE ,  "cp" )  OR  LIMIT-TO ( DOCTYPE ,  "re" ) )  AND  ( LIMIT-TO ( PUBYEAR ,  2021 )  OR  LIMIT-TO ( PUBYEAR ,  2020 )  OR  LIMIT-TO ( PUBYEAR ,  2019 )  OR  LIMIT-TO ( PUBYEAR ,  2018 )  OR  LIMIT-TO ( PUBYEAR ,  2017 )  OR  LIMIT-TO ( PUBYEAR ,  2016 )  OR  LIMIT-TO ( PUBYEAR ,  2015 )  OR  LIMIT-TO ( PUBYEAR ,  2014 )  OR  LIMIT-TO ( PUBYEAR ,  2013 )  OR  LIMIT-TO ( PUBYEAR ,  2012 )  OR  LIMIT-TO ( PUBYEAR ,  2011 )  OR  LIMIT-TO ( PUBYEAR ,  2010 ) )  AND  (  LIMIT-TO ( OA ,  "all" ) ) </w:t>
            </w:r>
          </w:p>
          <w:p w14:paraId="2E092FC0" w14:textId="77777777" w:rsidR="00C3742B" w:rsidRPr="007475A4" w:rsidRDefault="00C3742B" w:rsidP="004036FE"/>
        </w:tc>
      </w:tr>
      <w:tr w:rsidR="00C3742B" w:rsidRPr="007475A4" w14:paraId="2524A927" w14:textId="77777777" w:rsidTr="004036F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1B58A6" w14:textId="77777777" w:rsidR="00C3742B" w:rsidRPr="007475A4" w:rsidRDefault="00C3742B" w:rsidP="004036FE">
            <w:r w:rsidRPr="007475A4">
              <w:lastRenderedPageBreak/>
              <w:t>Web of Science Search String – (Dates limited to 01/01/2010 TO 30/06/2021)</w:t>
            </w:r>
          </w:p>
        </w:tc>
      </w:tr>
      <w:tr w:rsidR="00C3742B" w:rsidRPr="007475A4" w14:paraId="08C31A0C" w14:textId="77777777" w:rsidTr="004036F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7A16A3" w14:textId="77777777" w:rsidR="00C3742B" w:rsidRPr="007475A4" w:rsidRDefault="00C3742B" w:rsidP="004036FE">
            <w:r w:rsidRPr="007475A4">
              <w:t>(cocreat*  OR co-creat*  OR codesign*  OR co-design  OR particip*  OR "participatory design"  OR patient*-cent*  OR patient*-partner*  OR co-produc*  OR coproduc*  OR user-cent*  OR collaborat*  OR cooperat*  OR co-operat*  OR iterat*) AND TOPIC: ("Mental health"  OR "Mental Disorders"  OR Anxiety  OR depressi*  OR pyschotherap*  OR phobia  OR "Phobic disorder*"  OR "cognitive behavio* therapy"  OR "education"  OR "human-computer inter*"  OR "HCI"  OR "Humam computer inter*"  OR "learning"  OR "CBT"  OR "behavi*") AND TOPIC: (Adolescent  OR Child*  OR "Young people"  OR "young person"  OR kid*) AND TOPIC: (Game*  OR "Video Game*"  OR videogame  OR "computer game*"  OR Gami*  OR Game-based)</w:t>
            </w:r>
          </w:p>
        </w:tc>
      </w:tr>
      <w:bookmarkEnd w:id="0"/>
    </w:tbl>
    <w:p w14:paraId="0F1B256D" w14:textId="77777777" w:rsidR="00C3742B" w:rsidRDefault="00C3742B"/>
    <w:sectPr w:rsidR="00C374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742B"/>
    <w:rsid w:val="00B25FDF"/>
    <w:rsid w:val="00C3742B"/>
    <w:rsid w:val="00C61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04A952"/>
  <w15:chartTrackingRefBased/>
  <w15:docId w15:val="{14ACCBBC-618A-48B3-A1BC-E2910CFA1E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3742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3742B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742B"/>
    <w:rPr>
      <w:rFonts w:eastAsiaTheme="minorEastAsia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80</Words>
  <Characters>4451</Characters>
  <Application>Microsoft Office Word</Application>
  <DocSecurity>0</DocSecurity>
  <Lines>37</Lines>
  <Paragraphs>10</Paragraphs>
  <ScaleCrop>false</ScaleCrop>
  <Company/>
  <LinksUpToDate>false</LinksUpToDate>
  <CharactersWithSpaces>5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Saiger</dc:creator>
  <cp:keywords/>
  <dc:description/>
  <cp:lastModifiedBy>Isabel Ottoni</cp:lastModifiedBy>
  <cp:revision>2</cp:revision>
  <dcterms:created xsi:type="dcterms:W3CDTF">2023-03-06T20:39:00Z</dcterms:created>
  <dcterms:modified xsi:type="dcterms:W3CDTF">2023-03-06T20:39:00Z</dcterms:modified>
</cp:coreProperties>
</file>